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4649"/>
        <w:gridCol w:w="1871"/>
      </w:tblGrid>
      <w:tr w:rsidR="00685E0B" w:rsidRPr="00685E0B" w:rsidTr="001A07BC">
        <w:tc>
          <w:tcPr>
            <w:tcW w:w="96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E0B" w:rsidRPr="00685E0B" w:rsidRDefault="008D469D" w:rsidP="008D469D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r w:rsidRPr="008D46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1 </w:t>
            </w:r>
            <w:r w:rsidR="00685E0B" w:rsidRPr="008D46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</w:t>
            </w:r>
            <w:r w:rsidRPr="008D46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bookmarkEnd w:id="0"/>
            <w:r w:rsid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imers used in the study for semiquantitative RT-PCR</w:t>
            </w:r>
          </w:p>
        </w:tc>
      </w:tr>
      <w:tr w:rsidR="00685E0B" w:rsidRPr="00685E0B" w:rsidTr="001A07BC">
        <w:tc>
          <w:tcPr>
            <w:tcW w:w="988" w:type="dxa"/>
            <w:tcBorders>
              <w:top w:val="single" w:sz="4" w:space="0" w:color="auto"/>
            </w:tcBorders>
          </w:tcPr>
          <w:p w:rsidR="00685E0B" w:rsidRPr="00685E0B" w:rsidRDefault="00685E0B" w:rsidP="001A07BC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</w:t>
            </w:r>
            <w:proofErr w:type="spellEnd"/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.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85E0B" w:rsidRPr="00685E0B" w:rsidRDefault="00685E0B" w:rsidP="001A07BC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:rsidR="00685E0B" w:rsidRPr="00685E0B" w:rsidRDefault="00685E0B" w:rsidP="001A07BC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</w:t>
            </w:r>
            <w:r w:rsidR="001A0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quence (5’ to 3’)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:rsidR="00685E0B" w:rsidRPr="00685E0B" w:rsidRDefault="00685E0B" w:rsidP="001A07BC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duct Size</w:t>
            </w:r>
          </w:p>
        </w:tc>
      </w:tr>
      <w:tr w:rsidR="00CF0636" w:rsidRPr="00685E0B" w:rsidTr="00685E0B">
        <w:tc>
          <w:tcPr>
            <w:tcW w:w="988" w:type="dxa"/>
          </w:tcPr>
          <w:p w:rsidR="00CF0636" w:rsidRPr="00685E0B" w:rsidRDefault="00CF0636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:rsidR="00CF0636" w:rsidRPr="00685E0B" w:rsidRDefault="00CF0636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U-5_FOR</w:t>
            </w:r>
          </w:p>
        </w:tc>
        <w:tc>
          <w:tcPr>
            <w:tcW w:w="4649" w:type="dxa"/>
          </w:tcPr>
          <w:p w:rsidR="00CF0636" w:rsidRPr="00685E0B" w:rsidRDefault="00CF0636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AAAAGAGAGCTTGAGCAGC</w:t>
            </w:r>
          </w:p>
        </w:tc>
        <w:tc>
          <w:tcPr>
            <w:tcW w:w="1871" w:type="dxa"/>
            <w:vMerge w:val="restart"/>
          </w:tcPr>
          <w:p w:rsidR="00CF0636" w:rsidRPr="00685E0B" w:rsidRDefault="00CF0636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</w:t>
            </w:r>
          </w:p>
        </w:tc>
      </w:tr>
      <w:tr w:rsidR="00CF0636" w:rsidRPr="00685E0B" w:rsidTr="00685E0B">
        <w:tc>
          <w:tcPr>
            <w:tcW w:w="988" w:type="dxa"/>
          </w:tcPr>
          <w:p w:rsidR="00CF0636" w:rsidRPr="00685E0B" w:rsidRDefault="00CF0636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:rsidR="00CF0636" w:rsidRPr="00685E0B" w:rsidRDefault="00CF0636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U-5_REV</w:t>
            </w:r>
          </w:p>
        </w:tc>
        <w:tc>
          <w:tcPr>
            <w:tcW w:w="4649" w:type="dxa"/>
          </w:tcPr>
          <w:p w:rsidR="00CF0636" w:rsidRPr="00685E0B" w:rsidRDefault="00CF0636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TGGCAGGCATTTTGTCT</w:t>
            </w:r>
          </w:p>
        </w:tc>
        <w:tc>
          <w:tcPr>
            <w:tcW w:w="1871" w:type="dxa"/>
            <w:vMerge/>
          </w:tcPr>
          <w:p w:rsidR="00CF0636" w:rsidRPr="00685E0B" w:rsidRDefault="00CF0636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7979" w:rsidRPr="00685E0B" w:rsidTr="00685E0B">
        <w:tc>
          <w:tcPr>
            <w:tcW w:w="988" w:type="dxa"/>
          </w:tcPr>
          <w:p w:rsidR="00437979" w:rsidRPr="00685E0B" w:rsidRDefault="00437979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</w:tcPr>
          <w:p w:rsidR="00437979" w:rsidRPr="00685E0B" w:rsidRDefault="00437979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U-12_FOR</w:t>
            </w:r>
          </w:p>
        </w:tc>
        <w:tc>
          <w:tcPr>
            <w:tcW w:w="4649" w:type="dxa"/>
          </w:tcPr>
          <w:p w:rsidR="00437979" w:rsidRPr="00685E0B" w:rsidRDefault="00437979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CGCCATTCTTCCTTCTG</w:t>
            </w:r>
          </w:p>
        </w:tc>
        <w:tc>
          <w:tcPr>
            <w:tcW w:w="1871" w:type="dxa"/>
            <w:vMerge w:val="restart"/>
          </w:tcPr>
          <w:p w:rsidR="00437979" w:rsidRPr="00685E0B" w:rsidRDefault="00437979" w:rsidP="004379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</w:t>
            </w:r>
          </w:p>
        </w:tc>
      </w:tr>
      <w:tr w:rsidR="00437979" w:rsidRPr="00685E0B" w:rsidTr="00685E0B">
        <w:tc>
          <w:tcPr>
            <w:tcW w:w="988" w:type="dxa"/>
          </w:tcPr>
          <w:p w:rsidR="00437979" w:rsidRPr="00685E0B" w:rsidRDefault="00437979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:rsidR="00437979" w:rsidRPr="00685E0B" w:rsidRDefault="00437979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U</w:t>
            </w:r>
            <w:proofErr w:type="spellEnd"/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2_REV</w:t>
            </w:r>
          </w:p>
        </w:tc>
        <w:tc>
          <w:tcPr>
            <w:tcW w:w="4649" w:type="dxa"/>
          </w:tcPr>
          <w:p w:rsidR="00437979" w:rsidRPr="00685E0B" w:rsidRDefault="00437979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AGCAGCAAAGTCCCTTC</w:t>
            </w:r>
          </w:p>
        </w:tc>
        <w:tc>
          <w:tcPr>
            <w:tcW w:w="1871" w:type="dxa"/>
            <w:vMerge/>
          </w:tcPr>
          <w:p w:rsidR="00437979" w:rsidRPr="00685E0B" w:rsidRDefault="00437979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7979" w:rsidRPr="00685E0B" w:rsidTr="00685E0B">
        <w:tc>
          <w:tcPr>
            <w:tcW w:w="988" w:type="dxa"/>
          </w:tcPr>
          <w:p w:rsidR="00437979" w:rsidRPr="00685E0B" w:rsidRDefault="00437979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6" w:type="dxa"/>
          </w:tcPr>
          <w:p w:rsidR="00437979" w:rsidRPr="00685E0B" w:rsidRDefault="00437979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F-1_FOR</w:t>
            </w:r>
          </w:p>
        </w:tc>
        <w:tc>
          <w:tcPr>
            <w:tcW w:w="4649" w:type="dxa"/>
          </w:tcPr>
          <w:p w:rsidR="00437979" w:rsidRPr="00685E0B" w:rsidRDefault="00437979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CCACCTCCCTAGCCTTA</w:t>
            </w:r>
          </w:p>
        </w:tc>
        <w:tc>
          <w:tcPr>
            <w:tcW w:w="1871" w:type="dxa"/>
            <w:vMerge w:val="restart"/>
          </w:tcPr>
          <w:p w:rsidR="00437979" w:rsidRPr="00685E0B" w:rsidRDefault="00437979" w:rsidP="004379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</w:t>
            </w:r>
          </w:p>
        </w:tc>
      </w:tr>
      <w:tr w:rsidR="00437979" w:rsidRPr="00685E0B" w:rsidTr="00685E0B">
        <w:tc>
          <w:tcPr>
            <w:tcW w:w="988" w:type="dxa"/>
          </w:tcPr>
          <w:p w:rsidR="00437979" w:rsidRPr="00685E0B" w:rsidRDefault="00437979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</w:tcPr>
          <w:p w:rsidR="00437979" w:rsidRPr="00685E0B" w:rsidRDefault="00437979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F-1_REV</w:t>
            </w:r>
          </w:p>
        </w:tc>
        <w:tc>
          <w:tcPr>
            <w:tcW w:w="4649" w:type="dxa"/>
          </w:tcPr>
          <w:p w:rsidR="00437979" w:rsidRPr="00685E0B" w:rsidRDefault="00437979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GCCGGGTAACATCTCTA</w:t>
            </w:r>
          </w:p>
        </w:tc>
        <w:tc>
          <w:tcPr>
            <w:tcW w:w="1871" w:type="dxa"/>
            <w:vMerge/>
          </w:tcPr>
          <w:p w:rsidR="00437979" w:rsidRPr="00685E0B" w:rsidRDefault="00437979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7979" w:rsidRPr="00685E0B" w:rsidTr="00685E0B">
        <w:tc>
          <w:tcPr>
            <w:tcW w:w="988" w:type="dxa"/>
          </w:tcPr>
          <w:p w:rsidR="00437979" w:rsidRPr="00685E0B" w:rsidRDefault="00437979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126" w:type="dxa"/>
          </w:tcPr>
          <w:p w:rsidR="00437979" w:rsidRPr="00685E0B" w:rsidRDefault="00437979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F-2_FOR</w:t>
            </w:r>
          </w:p>
        </w:tc>
        <w:tc>
          <w:tcPr>
            <w:tcW w:w="4649" w:type="dxa"/>
          </w:tcPr>
          <w:p w:rsidR="00437979" w:rsidRPr="00685E0B" w:rsidRDefault="00437979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ACATTGCAACAATCAATCACA</w:t>
            </w:r>
          </w:p>
        </w:tc>
        <w:tc>
          <w:tcPr>
            <w:tcW w:w="1871" w:type="dxa"/>
            <w:vMerge w:val="restart"/>
          </w:tcPr>
          <w:p w:rsidR="00437979" w:rsidRPr="00685E0B" w:rsidRDefault="00437979" w:rsidP="004379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</w:p>
        </w:tc>
      </w:tr>
      <w:tr w:rsidR="00437979" w:rsidRPr="00685E0B" w:rsidTr="00685E0B">
        <w:tc>
          <w:tcPr>
            <w:tcW w:w="988" w:type="dxa"/>
          </w:tcPr>
          <w:p w:rsidR="00437979" w:rsidRPr="00685E0B" w:rsidRDefault="00437979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126" w:type="dxa"/>
          </w:tcPr>
          <w:p w:rsidR="00437979" w:rsidRPr="00685E0B" w:rsidRDefault="00437979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F-2_REV</w:t>
            </w:r>
          </w:p>
        </w:tc>
        <w:tc>
          <w:tcPr>
            <w:tcW w:w="4649" w:type="dxa"/>
          </w:tcPr>
          <w:p w:rsidR="00437979" w:rsidRPr="00685E0B" w:rsidRDefault="00437979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CGAATTTTGCTGCCGAG</w:t>
            </w:r>
          </w:p>
        </w:tc>
        <w:tc>
          <w:tcPr>
            <w:tcW w:w="1871" w:type="dxa"/>
            <w:vMerge/>
          </w:tcPr>
          <w:p w:rsidR="00437979" w:rsidRPr="00685E0B" w:rsidRDefault="00437979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6CAD" w:rsidRPr="00685E0B" w:rsidTr="00685E0B">
        <w:tc>
          <w:tcPr>
            <w:tcW w:w="988" w:type="dxa"/>
          </w:tcPr>
          <w:p w:rsidR="00FD6CAD" w:rsidRPr="00685E0B" w:rsidRDefault="00FD6CAD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126" w:type="dxa"/>
          </w:tcPr>
          <w:p w:rsidR="00FD6CAD" w:rsidRPr="00685E0B" w:rsidRDefault="00FD6CAD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T-2_FOR</w:t>
            </w:r>
          </w:p>
        </w:tc>
        <w:tc>
          <w:tcPr>
            <w:tcW w:w="4649" w:type="dxa"/>
          </w:tcPr>
          <w:p w:rsidR="00FD6CAD" w:rsidRPr="00685E0B" w:rsidRDefault="00FD6CAD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GAGCGGATAATAGGCCC</w:t>
            </w:r>
          </w:p>
        </w:tc>
        <w:tc>
          <w:tcPr>
            <w:tcW w:w="1871" w:type="dxa"/>
            <w:vMerge w:val="restart"/>
          </w:tcPr>
          <w:p w:rsidR="00FD6CAD" w:rsidRPr="00685E0B" w:rsidRDefault="00FD6CAD" w:rsidP="00FD6CA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</w:tr>
      <w:tr w:rsidR="00FD6CAD" w:rsidRPr="00685E0B" w:rsidTr="00685E0B">
        <w:trPr>
          <w:trHeight w:val="185"/>
        </w:trPr>
        <w:tc>
          <w:tcPr>
            <w:tcW w:w="988" w:type="dxa"/>
          </w:tcPr>
          <w:p w:rsidR="00FD6CAD" w:rsidRPr="00685E0B" w:rsidRDefault="00FD6CAD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26" w:type="dxa"/>
          </w:tcPr>
          <w:p w:rsidR="00FD6CAD" w:rsidRPr="00685E0B" w:rsidRDefault="00FD6CAD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T-2_REV</w:t>
            </w:r>
          </w:p>
        </w:tc>
        <w:tc>
          <w:tcPr>
            <w:tcW w:w="4649" w:type="dxa"/>
          </w:tcPr>
          <w:p w:rsidR="00FD6CAD" w:rsidRPr="00685E0B" w:rsidRDefault="00FD6CAD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GCATGTCTTTGCTTGTGG</w:t>
            </w:r>
          </w:p>
        </w:tc>
        <w:tc>
          <w:tcPr>
            <w:tcW w:w="1871" w:type="dxa"/>
            <w:vMerge/>
          </w:tcPr>
          <w:p w:rsidR="00FD6CAD" w:rsidRPr="00685E0B" w:rsidRDefault="00FD6CAD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T-3_FOR</w:t>
            </w:r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TCCATCTCTTATTGCTCGGA</w:t>
            </w:r>
          </w:p>
        </w:tc>
        <w:tc>
          <w:tcPr>
            <w:tcW w:w="1871" w:type="dxa"/>
            <w:vMerge w:val="restart"/>
          </w:tcPr>
          <w:p w:rsidR="0099516E" w:rsidRPr="00685E0B" w:rsidRDefault="0099516E" w:rsidP="009951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T-3_REV</w:t>
            </w:r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ACTGTGCTTCAACTTTCG</w:t>
            </w:r>
          </w:p>
        </w:tc>
        <w:tc>
          <w:tcPr>
            <w:tcW w:w="1871" w:type="dxa"/>
            <w:vMerge/>
          </w:tcPr>
          <w:p w:rsidR="0099516E" w:rsidRPr="00685E0B" w:rsidRDefault="0099516E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L-2_FOR</w:t>
            </w:r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CCGCGAGGCCTAAACTA</w:t>
            </w:r>
          </w:p>
        </w:tc>
        <w:tc>
          <w:tcPr>
            <w:tcW w:w="1871" w:type="dxa"/>
            <w:vMerge w:val="restart"/>
          </w:tcPr>
          <w:p w:rsidR="0099516E" w:rsidRPr="00685E0B" w:rsidRDefault="0099516E" w:rsidP="009951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L-2_REV</w:t>
            </w:r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AGCCCATGTAACTAGATCAAA</w:t>
            </w:r>
          </w:p>
        </w:tc>
        <w:tc>
          <w:tcPr>
            <w:tcW w:w="1871" w:type="dxa"/>
            <w:vMerge/>
          </w:tcPr>
          <w:p w:rsidR="0099516E" w:rsidRPr="00685E0B" w:rsidRDefault="0099516E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L3_FOR</w:t>
            </w:r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CGCCAGCCCTGTTTGAT</w:t>
            </w:r>
          </w:p>
        </w:tc>
        <w:tc>
          <w:tcPr>
            <w:tcW w:w="1871" w:type="dxa"/>
            <w:vMerge w:val="restart"/>
          </w:tcPr>
          <w:p w:rsidR="0099516E" w:rsidRPr="00685E0B" w:rsidRDefault="0099516E" w:rsidP="009951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L3_REV</w:t>
            </w:r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TGTTCCAGAGAGGGCAC</w:t>
            </w:r>
          </w:p>
        </w:tc>
        <w:tc>
          <w:tcPr>
            <w:tcW w:w="1871" w:type="dxa"/>
            <w:vMerge/>
          </w:tcPr>
          <w:p w:rsidR="0099516E" w:rsidRPr="00685E0B" w:rsidRDefault="0099516E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Z1_FOR</w:t>
            </w:r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CTCAATCTTCAGGCAGC</w:t>
            </w:r>
          </w:p>
        </w:tc>
        <w:tc>
          <w:tcPr>
            <w:tcW w:w="1871" w:type="dxa"/>
            <w:vMerge w:val="restart"/>
          </w:tcPr>
          <w:p w:rsidR="0099516E" w:rsidRPr="00685E0B" w:rsidRDefault="0099516E" w:rsidP="009951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</w:t>
            </w: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Z1_REV</w:t>
            </w:r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CAGCAGAACCTGTCAGC</w:t>
            </w:r>
          </w:p>
        </w:tc>
        <w:tc>
          <w:tcPr>
            <w:tcW w:w="1871" w:type="dxa"/>
            <w:vMerge/>
          </w:tcPr>
          <w:p w:rsidR="0099516E" w:rsidRPr="00685E0B" w:rsidRDefault="0099516E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Z2_FOR</w:t>
            </w:r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GGCCGACTTGTTTCTGG</w:t>
            </w:r>
          </w:p>
        </w:tc>
        <w:tc>
          <w:tcPr>
            <w:tcW w:w="1871" w:type="dxa"/>
            <w:vMerge w:val="restart"/>
          </w:tcPr>
          <w:p w:rsidR="0099516E" w:rsidRPr="00685E0B" w:rsidRDefault="0099516E" w:rsidP="009951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</w:t>
            </w: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GSTZ2_REV</w:t>
            </w:r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ATGGATGGCATCAGGCT</w:t>
            </w:r>
          </w:p>
        </w:tc>
        <w:tc>
          <w:tcPr>
            <w:tcW w:w="1871" w:type="dxa"/>
            <w:vMerge/>
          </w:tcPr>
          <w:p w:rsidR="0099516E" w:rsidRPr="00685E0B" w:rsidRDefault="0099516E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DHAR2_FOR</w:t>
            </w:r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TACGTCATCGCAGGGTG</w:t>
            </w:r>
          </w:p>
        </w:tc>
        <w:tc>
          <w:tcPr>
            <w:tcW w:w="1871" w:type="dxa"/>
            <w:vMerge w:val="restart"/>
          </w:tcPr>
          <w:p w:rsidR="0099516E" w:rsidRPr="00685E0B" w:rsidRDefault="0099516E" w:rsidP="009951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DHAR2_REV</w:t>
            </w:r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CACTCGTCGAACTGCTA</w:t>
            </w:r>
          </w:p>
        </w:tc>
        <w:tc>
          <w:tcPr>
            <w:tcW w:w="1871" w:type="dxa"/>
            <w:vMerge/>
          </w:tcPr>
          <w:p w:rsidR="0099516E" w:rsidRPr="00685E0B" w:rsidRDefault="0099516E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F1Bg1_FOR</w:t>
            </w:r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AGAGGTTTTGCCTCTCCG</w:t>
            </w:r>
          </w:p>
        </w:tc>
        <w:tc>
          <w:tcPr>
            <w:tcW w:w="1871" w:type="dxa"/>
            <w:vMerge w:val="restart"/>
          </w:tcPr>
          <w:p w:rsidR="0099516E" w:rsidRPr="00685E0B" w:rsidRDefault="0099516E" w:rsidP="009951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F1Bg1_REV</w:t>
            </w:r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TGCAATGAGTGCCTTTG</w:t>
            </w:r>
          </w:p>
        </w:tc>
        <w:tc>
          <w:tcPr>
            <w:tcW w:w="1871" w:type="dxa"/>
            <w:vMerge/>
          </w:tcPr>
          <w:p w:rsidR="0099516E" w:rsidRPr="00685E0B" w:rsidRDefault="0099516E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F1Bg3_FOR</w:t>
            </w:r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TGCAGATTTTGCACTCAAC</w:t>
            </w:r>
          </w:p>
        </w:tc>
        <w:tc>
          <w:tcPr>
            <w:tcW w:w="1871" w:type="dxa"/>
            <w:vMerge w:val="restart"/>
          </w:tcPr>
          <w:p w:rsidR="0099516E" w:rsidRPr="00685E0B" w:rsidRDefault="0099516E" w:rsidP="009951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</w:t>
            </w: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F1Bg3_REV</w:t>
            </w:r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GTTTCAAGCACAGGAACC</w:t>
            </w:r>
          </w:p>
        </w:tc>
        <w:tc>
          <w:tcPr>
            <w:tcW w:w="1871" w:type="dxa"/>
            <w:vMerge/>
          </w:tcPr>
          <w:p w:rsidR="0099516E" w:rsidRPr="00685E0B" w:rsidRDefault="0099516E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MGST_FOR</w:t>
            </w:r>
            <w:proofErr w:type="spellEnd"/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TACTGTTTTCAGTGTTTGCC</w:t>
            </w:r>
          </w:p>
        </w:tc>
        <w:tc>
          <w:tcPr>
            <w:tcW w:w="1871" w:type="dxa"/>
            <w:vMerge w:val="restart"/>
          </w:tcPr>
          <w:p w:rsidR="0099516E" w:rsidRPr="00685E0B" w:rsidRDefault="0099516E" w:rsidP="009951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MGST_REV</w:t>
            </w:r>
            <w:proofErr w:type="spellEnd"/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TAGTTAAGATCAAACGATTCCA</w:t>
            </w:r>
          </w:p>
        </w:tc>
        <w:tc>
          <w:tcPr>
            <w:tcW w:w="1871" w:type="dxa"/>
            <w:vMerge/>
          </w:tcPr>
          <w:p w:rsidR="0099516E" w:rsidRPr="00685E0B" w:rsidRDefault="0099516E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E0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l_Ubiquitin_FOR</w:t>
            </w:r>
            <w:proofErr w:type="spellEnd"/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CAAGCCAAAGAAGATCA</w:t>
            </w:r>
          </w:p>
        </w:tc>
        <w:tc>
          <w:tcPr>
            <w:tcW w:w="1871" w:type="dxa"/>
            <w:vMerge w:val="restart"/>
          </w:tcPr>
          <w:p w:rsidR="0099516E" w:rsidRPr="00685E0B" w:rsidRDefault="00F35FBF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</w:tr>
      <w:tr w:rsidR="0099516E" w:rsidRPr="00685E0B" w:rsidTr="00685E0B">
        <w:tc>
          <w:tcPr>
            <w:tcW w:w="988" w:type="dxa"/>
          </w:tcPr>
          <w:p w:rsidR="0099516E" w:rsidRPr="00685E0B" w:rsidRDefault="0099516E" w:rsidP="00FD6CAD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126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85E0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l_Ubiquitin_REV</w:t>
            </w:r>
            <w:proofErr w:type="spellEnd"/>
          </w:p>
        </w:tc>
        <w:tc>
          <w:tcPr>
            <w:tcW w:w="4649" w:type="dxa"/>
          </w:tcPr>
          <w:p w:rsidR="0099516E" w:rsidRPr="00685E0B" w:rsidRDefault="0099516E" w:rsidP="00E44F25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GCATTAGGGCACTCCTT</w:t>
            </w:r>
          </w:p>
        </w:tc>
        <w:tc>
          <w:tcPr>
            <w:tcW w:w="1871" w:type="dxa"/>
            <w:vMerge/>
          </w:tcPr>
          <w:p w:rsidR="0099516E" w:rsidRPr="00685E0B" w:rsidRDefault="0099516E" w:rsidP="00CF06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A1866" w:rsidRDefault="009A1866"/>
    <w:sectPr w:rsidR="009A1866" w:rsidSect="009A1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636"/>
    <w:rsid w:val="00014F18"/>
    <w:rsid w:val="0010391A"/>
    <w:rsid w:val="001A07BC"/>
    <w:rsid w:val="003A36A3"/>
    <w:rsid w:val="00437979"/>
    <w:rsid w:val="00582030"/>
    <w:rsid w:val="00685E0B"/>
    <w:rsid w:val="006D0288"/>
    <w:rsid w:val="008D469D"/>
    <w:rsid w:val="0099516E"/>
    <w:rsid w:val="009A1866"/>
    <w:rsid w:val="00A11F94"/>
    <w:rsid w:val="00CF0636"/>
    <w:rsid w:val="00CF0CA1"/>
    <w:rsid w:val="00E44F25"/>
    <w:rsid w:val="00F35FBF"/>
    <w:rsid w:val="00FD6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36C2C88-DB56-4EAD-A847-55EB9D988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340" w:right="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0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ARNA</dc:creator>
  <cp:lastModifiedBy>Ajit Ghosh</cp:lastModifiedBy>
  <cp:revision>6</cp:revision>
  <dcterms:created xsi:type="dcterms:W3CDTF">2017-08-02T13:57:00Z</dcterms:created>
  <dcterms:modified xsi:type="dcterms:W3CDTF">2017-08-03T12:22:00Z</dcterms:modified>
</cp:coreProperties>
</file>